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445</wp:posOffset>
                </wp:positionH>
                <wp:positionV relativeFrom="paragraph">
                  <wp:posOffset>-4445</wp:posOffset>
                </wp:positionV>
                <wp:extent cx="6145530" cy="79971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5530" cy="7997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atabase: Ovid MEDLINE(R) In-Process &amp; Other Non-Indexed Citations and Ovid MEDLINE(R) &lt;1950 to Present&gt; Search Strategy: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-------------------------------------------------------------------------------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1     exp Contrast Media/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     (contrast media or contrast medium or contrast material$ or contrast agent$ or contrast dye or radiographic contrast).tw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3     (radiocontrast media or radiocontrast medium or radiocontrast agent$).tw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     or/1-3 (88075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     (nephritis or nephropath$ or nephrotoxic$).t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6     ((impair$ or damag$ or reduc$ or injur$) adj2 (renal or kidney)).tw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7     exp nephritis/ or diabetic nephropathies/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8     exp renal insufficiency/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9     Kidney Diseases/ci [Chemically Induced]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10     or/5-9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11     4 and 10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12     (contrast-induced nephr$ or contrast-associated nephr$).tw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13     (Contrast-induced acute kidney injury or ci-aki).tw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14     12 or 13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15     11 or 14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16     Infusions, Intravenous/ or Injections, Intravenous/ (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17     (intravenous or iv).tw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18     exp Tomography, X-Ray Computed/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19     (comput$ adj3 tomograph$).tw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0     (ct or cat).tw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1     urography/ or (urography or pyelography).tw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2     or/16-21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3     15 and 22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4     Epidemiologic studies/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5     exp case control studies/ or exp cohort studies/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6     case reports.pt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7     Case control.tw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8     (cohort adj (study or studies)).tw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9     Cohort analy$.tw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30     (Follow up adj (study or studies)).tw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31     (observational adj (study or studies)).tw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32     (Longitudinal or retrospective or cross sectional).tw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33     Cross-sectional studies/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34     randomized controlled trial.pt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35     controlled clinical trial.pt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36     randomized.ab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37     placebo.ab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38     clinical trials as topic.sh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39     randomly.ab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     trial.ti.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41     review.pt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 xml:space="preserve">42     meta-analysis.mp,pt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 xml:space="preserve">43     (meta analys$ or metaanalys$).tw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44     (systematic adj1 (review$ or overview)).tw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45     cochrane database of systematic reviews.jn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46     search$.tw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47     or/24-46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48     23 and 47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49     animals/ not humans/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50     48 not 49 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83.9pt;height:629.7pt;mso-wrap-distance-left:9.05pt;mso-wrap-distance-right:9.05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Database: Ovid MEDLINE(R) In-Process &amp; Other Non-Indexed Citations and Ovid MEDLINE(R) &lt;1950 to Present&gt; Search Strategy: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--------------------------------------------------------------------------------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1     exp Contrast Media/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2     (contrast media or contrast medium or contrast material$ or contrast agent$ or contrast dye or radiographic contrast).tw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3     (radiocontrast media or radiocontrast medium or radiocontrast agent$).tw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4     or/1-3 (88075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5     (nephritis or nephropath$ or nephrotoxic$).tw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6     ((impair$ or damag$ or reduc$ or injur$) adj2 (renal or kidney)).tw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7     exp nephritis/ or diabetic nephropathies/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8     exp renal insufficiency/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9     Kidney Diseases/ci [Chemically Induced]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10     or/5-9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11     4 and 10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12     (contrast-induced nephr$ or contrast-associated nephr$).tw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13     (Contrast-induced acute kidney injury or ci-aki).tw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14     12 or 13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15     11 or 14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fr-FR"/>
                        </w:rPr>
                        <w:t>16     Infusions, Intravenous/ or Injections, Intravenous/ (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17     (intravenous or iv).tw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18     exp Tomography, X-Ray Computed/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19     (comput$ adj3 tomograph$).tw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20     (ct or cat).tw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21     urography/ or (urography or pyelography).tw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22     or/16-21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23     15 and 22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24     Epidemiologic studies/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25     exp case control studies/ or exp cohort studies/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26     case reports.pt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27     Case control.tw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28     (cohort adj (study or studies)).tw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29     Cohort analy$.tw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30     (Follow up adj (study or studies)).tw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31     (observational adj (study or studies)).tw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32     (Longitudinal or retrospective or cross sectional).tw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33     Cross-sectional studies/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34     randomized controlled trial.pt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35     controlled clinical trial.pt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36     randomized.ab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37     placebo.ab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38     clinical trials as topic.sh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39     randomly.ab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40     trial.ti.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41     review.pt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  <w:lang w:val="sv-SE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sv-SE"/>
                        </w:rPr>
                        <w:t xml:space="preserve">42     meta-analysis.mp,pt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  <w:lang w:val="sv-SE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sv-SE"/>
                        </w:rPr>
                        <w:t xml:space="preserve">43     (meta analys$ or metaanalys$).tw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44     (systematic adj1 (review$ or overview)).tw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45     cochrane database of systematic reviews.jn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46     search$.tw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47     or/24-46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48     23 and 47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49     animals/ not humans/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50     48 not 49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rPr>
        <w:b/>
        <w:b/>
      </w:rPr>
    </w:pPr>
    <w:r>
      <w:rPr>
        <w:b/>
      </w:rPr>
      <w:t>Prevention Of Contrast-Induced Acute Kidney Injury: Is Simple Oral Hydration Similar To Intravenous? A Systematic Review of the Evidence</w:t>
    </w:r>
  </w:p>
  <w:p>
    <w:pPr>
      <w:pStyle w:val="Header"/>
      <w:rPr>
        <w:b/>
        <w:b/>
      </w:rPr>
    </w:pPr>
    <w:r>
      <w:rPr>
        <w:b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17:41:00Z</dcterms:created>
  <dc:creator>shiremath</dc:creator>
  <dc:description/>
  <cp:keywords/>
  <dc:language>en-US</dc:language>
  <cp:lastModifiedBy>shiremath</cp:lastModifiedBy>
  <dcterms:modified xsi:type="dcterms:W3CDTF">2013-02-04T18:38:00Z</dcterms:modified>
  <cp:revision>4</cp:revision>
  <dc:subject/>
  <dc:title>Database: Ovid MEDLINE(R) In-Process &amp; Other Non-Indexed Citations and Ovid MEDLINE(R) &lt;1950 to Present&gt; Search Strategy:</dc:title>
</cp:coreProperties>
</file>